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55C5D7"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F7C9ED"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322B04"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3-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10C6F4"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019536"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03C672"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3CF9ED" w:rsidR="00FB3483" w:rsidRPr="00930A31" w:rsidRDefault="00A33153"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w:t>
            </w:r>
            <w:r w:rsidR="00562304">
              <w:rPr>
                <w:rFonts w:ascii="Arial" w:hAnsi="Arial" w:cs="Arial"/>
                <w:color w:val="auto"/>
                <w:sz w:val="18"/>
                <w:szCs w:val="18"/>
              </w:rPr>
              <w:t xml:space="preserve"> (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D04273" w:rsidR="00FB3483"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923037" w:rsidR="00FB3483"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97CDC1" w:rsidR="00930A31"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BD4386" w:rsidR="00930A31"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5064B6" w:rsidR="00FB3483"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B7CDCD" w:rsidR="00FB3483" w:rsidRPr="00930A31" w:rsidRDefault="00941815" w:rsidP="005979B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6650ED" w:rsidR="00930A31"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3FF82D" w:rsidR="00930A31"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42C84C" w:rsidR="00930A31" w:rsidRPr="00930A31" w:rsidRDefault="00172F3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E6D9A1" w:rsidR="00930A31" w:rsidRPr="00930A31" w:rsidRDefault="00172F3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E4E635" w:rsidR="00930A31" w:rsidRPr="00930A31" w:rsidRDefault="00172F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FAAA9A" w:rsidR="00930A31" w:rsidRPr="00930A31" w:rsidRDefault="00B969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D83B2C" w:rsidR="006E5FE2" w:rsidRPr="00930A31" w:rsidRDefault="00172F3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24F51D" w:rsidR="006E5FE2"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669324" w:rsidR="00930A31"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49237A" w:rsidR="00930A31"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1BD369" w:rsidR="00FB3483"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8B709E" w:rsidR="00FB3483"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2E5C37" w:rsidR="00FB3483"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7D22FB" w:rsidR="00930A31"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96127F" w:rsidR="00930A31"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2B8D7F" w:rsidR="00930A31"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5D3BA9" w:rsidR="00930A31"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CFC461" w:rsidR="00FB3483" w:rsidRPr="00930A31" w:rsidRDefault="00014CD8"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91DADC" w:rsidR="00077B44" w:rsidRPr="00930A31" w:rsidRDefault="00014CD8"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2F6F69" w:rsidR="00930A31" w:rsidRPr="00930A31" w:rsidRDefault="00014CD8"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425B32" w:rsidR="00930A31"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BE3A93" w:rsidR="00930A31"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516812" w:rsidR="00930A31"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B47425" w:rsidR="00930A31"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2CE014" w:rsidR="00930A31" w:rsidRPr="00930A31" w:rsidRDefault="009418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668A86" w:rsidR="00930A31"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EF5C54" w:rsidR="00077B44"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D3F8DF" w:rsidR="00077B44"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No</w:t>
            </w:r>
            <w:r w:rsidR="00172F30">
              <w:rPr>
                <w:rFonts w:ascii="Arial" w:hAnsi="Arial" w:cs="Arial"/>
                <w:color w:val="auto"/>
                <w:sz w:val="18"/>
                <w:szCs w:val="18"/>
              </w:rPr>
              <w:t xml:space="preserve">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806620" w:rsidR="00077B44" w:rsidRPr="00930A31" w:rsidRDefault="006A07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AA7925" w14:textId="77777777" w:rsidR="0069515E" w:rsidRDefault="0069515E">
      <w:r>
        <w:separator/>
      </w:r>
    </w:p>
  </w:endnote>
  <w:endnote w:type="continuationSeparator" w:id="0">
    <w:p w14:paraId="7ED1C1E1" w14:textId="77777777" w:rsidR="0069515E" w:rsidRDefault="00695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E18AB1" w14:textId="77777777" w:rsidR="0069515E" w:rsidRDefault="0069515E">
      <w:r>
        <w:separator/>
      </w:r>
    </w:p>
  </w:footnote>
  <w:footnote w:type="continuationSeparator" w:id="0">
    <w:p w14:paraId="013637AE" w14:textId="77777777" w:rsidR="0069515E" w:rsidRDefault="006951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CD8"/>
    <w:rsid w:val="00077B44"/>
    <w:rsid w:val="00152CDB"/>
    <w:rsid w:val="00172F30"/>
    <w:rsid w:val="00177B1A"/>
    <w:rsid w:val="0018323E"/>
    <w:rsid w:val="00190C83"/>
    <w:rsid w:val="002275F3"/>
    <w:rsid w:val="00246C93"/>
    <w:rsid w:val="00256BAF"/>
    <w:rsid w:val="002A176C"/>
    <w:rsid w:val="002A2A06"/>
    <w:rsid w:val="003103C2"/>
    <w:rsid w:val="003516AD"/>
    <w:rsid w:val="00363795"/>
    <w:rsid w:val="00363B8D"/>
    <w:rsid w:val="003760FB"/>
    <w:rsid w:val="003B79FF"/>
    <w:rsid w:val="00400A0B"/>
    <w:rsid w:val="004033C1"/>
    <w:rsid w:val="00443C1D"/>
    <w:rsid w:val="00461576"/>
    <w:rsid w:val="004C1685"/>
    <w:rsid w:val="005078EE"/>
    <w:rsid w:val="00550BF1"/>
    <w:rsid w:val="00562304"/>
    <w:rsid w:val="0059028D"/>
    <w:rsid w:val="005979B8"/>
    <w:rsid w:val="00640172"/>
    <w:rsid w:val="0069515E"/>
    <w:rsid w:val="006A07CF"/>
    <w:rsid w:val="006E5FE2"/>
    <w:rsid w:val="006F3BA6"/>
    <w:rsid w:val="00726794"/>
    <w:rsid w:val="0077253C"/>
    <w:rsid w:val="008412D5"/>
    <w:rsid w:val="008A3EAE"/>
    <w:rsid w:val="008E2C91"/>
    <w:rsid w:val="00930A31"/>
    <w:rsid w:val="00941815"/>
    <w:rsid w:val="00947707"/>
    <w:rsid w:val="009827E5"/>
    <w:rsid w:val="00A215D2"/>
    <w:rsid w:val="00A33153"/>
    <w:rsid w:val="00A86593"/>
    <w:rsid w:val="00AB79CE"/>
    <w:rsid w:val="00AE4BBD"/>
    <w:rsid w:val="00B51910"/>
    <w:rsid w:val="00B730D1"/>
    <w:rsid w:val="00B9698C"/>
    <w:rsid w:val="00BE6ED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82</Words>
  <Characters>6019</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suma Mishu</cp:lastModifiedBy>
  <cp:revision>30</cp:revision>
  <cp:lastPrinted>2020-11-24T03:02:00Z</cp:lastPrinted>
  <dcterms:created xsi:type="dcterms:W3CDTF">2020-11-24T03:02:00Z</dcterms:created>
  <dcterms:modified xsi:type="dcterms:W3CDTF">2024-06-0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6f7b94dc43da0474903c05c1777eba730d36e8622ec53f0cc0da5a2ac9d94</vt:lpwstr>
  </property>
</Properties>
</file>